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9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529"/>
        <w:gridCol w:w="710"/>
        <w:gridCol w:w="1559"/>
        <w:gridCol w:w="850"/>
        <w:gridCol w:w="1559"/>
        <w:gridCol w:w="710"/>
        <w:gridCol w:w="1705"/>
        <w:gridCol w:w="710"/>
      </w:tblGrid>
      <w:tr w:rsidR="00361E07" w:rsidRPr="00361E07" w14:paraId="2CB224BB" w14:textId="06530541" w:rsidTr="004467E6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DB188CE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EDA2BC3" w14:textId="0F84D7C2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0E990F9" w14:textId="36C079C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CDCB62" w14:textId="0C2F82F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FE1797" w14:textId="3B91E4D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0025AC" w14:textId="6F94B3B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Model 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D375B56" w14:textId="2F2380F5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BFB9425" w14:textId="39F799F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9FD326E" w14:textId="62DEC51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p</w:t>
            </w:r>
          </w:p>
        </w:tc>
      </w:tr>
      <w:tr w:rsidR="00361E07" w:rsidRPr="00361E07" w14:paraId="29105DDB" w14:textId="4184790F" w:rsidTr="004467E6">
        <w:tc>
          <w:tcPr>
            <w:tcW w:w="1159" w:type="dxa"/>
            <w:tcBorders>
              <w:top w:val="single" w:sz="4" w:space="0" w:color="auto"/>
            </w:tcBorders>
          </w:tcPr>
          <w:p w14:paraId="4937ED7A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CETP × POST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F7B0551" w14:textId="1035BE9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38.563</w:t>
            </w:r>
          </w:p>
          <w:p w14:paraId="019E4F78" w14:textId="00170DD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53.738, -23.389]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CC2690D" w14:textId="7008DE4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79CCC0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37.617 </w:t>
            </w:r>
          </w:p>
          <w:p w14:paraId="315B6285" w14:textId="4F1151B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49.225, -26.00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D64B0E" w14:textId="02F9A4EF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335BC0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34.846 </w:t>
            </w:r>
          </w:p>
          <w:p w14:paraId="19DF5D70" w14:textId="1E54C5C2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45.796, -23.896]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A116850" w14:textId="06FCFA4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75526E8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15.358 </w:t>
            </w:r>
          </w:p>
          <w:p w14:paraId="48F1EA79" w14:textId="584D1B1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29.737</w:t>
            </w: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，</w:t>
            </w: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-0.979]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224F8C9" w14:textId="77791257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36</w:t>
            </w:r>
          </w:p>
        </w:tc>
      </w:tr>
      <w:tr w:rsidR="00361E07" w:rsidRPr="00361E07" w14:paraId="4EADA9C5" w14:textId="2F6903AC" w:rsidTr="004467E6">
        <w:tc>
          <w:tcPr>
            <w:tcW w:w="1159" w:type="dxa"/>
          </w:tcPr>
          <w:p w14:paraId="518C4D7C" w14:textId="7FA7700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Low-carbon</w:t>
            </w:r>
          </w:p>
        </w:tc>
        <w:tc>
          <w:tcPr>
            <w:tcW w:w="1529" w:type="dxa"/>
          </w:tcPr>
          <w:p w14:paraId="0E856DE2" w14:textId="3DAA6C0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5.642</w:t>
            </w:r>
          </w:p>
        </w:tc>
        <w:tc>
          <w:tcPr>
            <w:tcW w:w="710" w:type="dxa"/>
          </w:tcPr>
          <w:p w14:paraId="2FD536C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</w:tcPr>
          <w:p w14:paraId="21A3CC5C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E3AB42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</w:tcPr>
          <w:p w14:paraId="702DC18A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2666BEAD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05" w:type="dxa"/>
          </w:tcPr>
          <w:p w14:paraId="01F468B8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10" w:type="dxa"/>
          </w:tcPr>
          <w:p w14:paraId="6ABEB05A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361E07" w:rsidRPr="00361E07" w14:paraId="7688F43A" w14:textId="308068DA" w:rsidTr="004467E6">
        <w:tc>
          <w:tcPr>
            <w:tcW w:w="1159" w:type="dxa"/>
          </w:tcPr>
          <w:p w14:paraId="7756C9DF" w14:textId="4772FFB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Energy-Use </w:t>
            </w:r>
          </w:p>
        </w:tc>
        <w:tc>
          <w:tcPr>
            <w:tcW w:w="1529" w:type="dxa"/>
          </w:tcPr>
          <w:p w14:paraId="578B7203" w14:textId="00882AF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45.432, 144.529]</w:t>
            </w:r>
          </w:p>
        </w:tc>
        <w:tc>
          <w:tcPr>
            <w:tcW w:w="710" w:type="dxa"/>
          </w:tcPr>
          <w:p w14:paraId="1BA1BCA0" w14:textId="180F35CF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67E54248" w14:textId="75FDE43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12.290 </w:t>
            </w:r>
          </w:p>
          <w:p w14:paraId="26CE104E" w14:textId="488315B9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4.294, -0.286]</w:t>
            </w:r>
          </w:p>
        </w:tc>
        <w:tc>
          <w:tcPr>
            <w:tcW w:w="850" w:type="dxa"/>
          </w:tcPr>
          <w:p w14:paraId="4A54536E" w14:textId="43E2575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20118DA9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5C74590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705" w:type="dxa"/>
          </w:tcPr>
          <w:p w14:paraId="05E5E4C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10" w:type="dxa"/>
          </w:tcPr>
          <w:p w14:paraId="49434C36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361E07" w:rsidRPr="00361E07" w14:paraId="799A4F5C" w14:textId="35CF855D" w:rsidTr="004467E6">
        <w:tc>
          <w:tcPr>
            <w:tcW w:w="1159" w:type="dxa"/>
          </w:tcPr>
          <w:p w14:paraId="7F0E5139" w14:textId="2D4F36DC" w:rsidR="00F41409" w:rsidRPr="00361E07" w:rsidRDefault="005D0538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Duration of </w:t>
            </w: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R</w:t>
            </w:r>
            <w:r w:rsidRPr="00361E07">
              <w:rPr>
                <w:rFonts w:ascii="Arial" w:hAnsi="Arial" w:cs="Arial"/>
                <w:sz w:val="16"/>
                <w:szCs w:val="16"/>
              </w:rPr>
              <w:t>esidence</w:t>
            </w:r>
          </w:p>
        </w:tc>
        <w:tc>
          <w:tcPr>
            <w:tcW w:w="1529" w:type="dxa"/>
          </w:tcPr>
          <w:p w14:paraId="634EF729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676CB8A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</w:tcPr>
          <w:p w14:paraId="50F5F4C7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BC630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</w:tcPr>
          <w:p w14:paraId="675326D6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5.893</w:t>
            </w:r>
          </w:p>
          <w:p w14:paraId="042F5970" w14:textId="169B853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 [-15.960, 4.174]</w:t>
            </w:r>
          </w:p>
        </w:tc>
        <w:tc>
          <w:tcPr>
            <w:tcW w:w="710" w:type="dxa"/>
          </w:tcPr>
          <w:p w14:paraId="2786CE05" w14:textId="5D8D1C2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251</w:t>
            </w:r>
          </w:p>
        </w:tc>
        <w:tc>
          <w:tcPr>
            <w:tcW w:w="1705" w:type="dxa"/>
          </w:tcPr>
          <w:p w14:paraId="7D32A127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5.308 </w:t>
            </w:r>
          </w:p>
          <w:p w14:paraId="5786BF5E" w14:textId="053465B3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10.281, 2.537]</w:t>
            </w:r>
          </w:p>
        </w:tc>
        <w:tc>
          <w:tcPr>
            <w:tcW w:w="710" w:type="dxa"/>
          </w:tcPr>
          <w:p w14:paraId="753C2124" w14:textId="49A087B0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36</w:t>
            </w:r>
          </w:p>
        </w:tc>
      </w:tr>
      <w:tr w:rsidR="00361E07" w:rsidRPr="00361E07" w14:paraId="55CE7144" w14:textId="1ED0528C" w:rsidTr="004467E6">
        <w:tc>
          <w:tcPr>
            <w:tcW w:w="1159" w:type="dxa"/>
          </w:tcPr>
          <w:p w14:paraId="73ED5350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529" w:type="dxa"/>
          </w:tcPr>
          <w:p w14:paraId="22303CE6" w14:textId="78DDEE9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21.802</w:t>
            </w:r>
          </w:p>
          <w:p w14:paraId="72A227D2" w14:textId="0FA759E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35.378, -8.225]</w:t>
            </w:r>
          </w:p>
        </w:tc>
        <w:tc>
          <w:tcPr>
            <w:tcW w:w="710" w:type="dxa"/>
          </w:tcPr>
          <w:p w14:paraId="77D2620D" w14:textId="469A325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559" w:type="dxa"/>
          </w:tcPr>
          <w:p w14:paraId="3C447F97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21.259 </w:t>
            </w:r>
          </w:p>
          <w:p w14:paraId="51DEA058" w14:textId="69B0BCB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34.757, -7.761]</w:t>
            </w:r>
          </w:p>
        </w:tc>
        <w:tc>
          <w:tcPr>
            <w:tcW w:w="850" w:type="dxa"/>
          </w:tcPr>
          <w:p w14:paraId="72D1AFDA" w14:textId="7DB50C0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559" w:type="dxa"/>
          </w:tcPr>
          <w:p w14:paraId="37FC6F7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22.102 </w:t>
            </w:r>
          </w:p>
          <w:p w14:paraId="64BA2FF3" w14:textId="0E53980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35.676, -8.528]</w:t>
            </w:r>
          </w:p>
        </w:tc>
        <w:tc>
          <w:tcPr>
            <w:tcW w:w="710" w:type="dxa"/>
          </w:tcPr>
          <w:p w14:paraId="05DA4140" w14:textId="3DE556F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705" w:type="dxa"/>
          </w:tcPr>
          <w:p w14:paraId="12CC5901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14.886 </w:t>
            </w:r>
          </w:p>
          <w:p w14:paraId="2C0D3A00" w14:textId="121E9D21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26.941, 6.150]</w:t>
            </w:r>
          </w:p>
        </w:tc>
        <w:tc>
          <w:tcPr>
            <w:tcW w:w="710" w:type="dxa"/>
          </w:tcPr>
          <w:p w14:paraId="38FB9110" w14:textId="3A0AE78C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16</w:t>
            </w:r>
          </w:p>
        </w:tc>
      </w:tr>
      <w:tr w:rsidR="00361E07" w:rsidRPr="00361E07" w14:paraId="39B98DDB" w14:textId="25F8E23D" w:rsidTr="004467E6">
        <w:tc>
          <w:tcPr>
            <w:tcW w:w="1159" w:type="dxa"/>
          </w:tcPr>
          <w:p w14:paraId="6BDC1E6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29" w:type="dxa"/>
          </w:tcPr>
          <w:p w14:paraId="33F45D1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0.609</w:t>
            </w:r>
          </w:p>
          <w:p w14:paraId="76887544" w14:textId="348FEAF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.280, 0.062]</w:t>
            </w:r>
          </w:p>
        </w:tc>
        <w:tc>
          <w:tcPr>
            <w:tcW w:w="710" w:type="dxa"/>
          </w:tcPr>
          <w:p w14:paraId="2B021E0F" w14:textId="2B16393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75</w:t>
            </w:r>
          </w:p>
        </w:tc>
        <w:tc>
          <w:tcPr>
            <w:tcW w:w="1559" w:type="dxa"/>
          </w:tcPr>
          <w:p w14:paraId="16E087AE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613 </w:t>
            </w:r>
          </w:p>
          <w:p w14:paraId="6C07B619" w14:textId="326990B0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.284, 0.058]</w:t>
            </w:r>
          </w:p>
        </w:tc>
        <w:tc>
          <w:tcPr>
            <w:tcW w:w="850" w:type="dxa"/>
          </w:tcPr>
          <w:p w14:paraId="46E22CB3" w14:textId="40780632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73</w:t>
            </w:r>
          </w:p>
        </w:tc>
        <w:tc>
          <w:tcPr>
            <w:tcW w:w="1559" w:type="dxa"/>
          </w:tcPr>
          <w:p w14:paraId="17F04F8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0.516</w:t>
            </w:r>
          </w:p>
          <w:p w14:paraId="7EE1DBC8" w14:textId="79275EE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.217, 0.186]</w:t>
            </w:r>
          </w:p>
        </w:tc>
        <w:tc>
          <w:tcPr>
            <w:tcW w:w="710" w:type="dxa"/>
          </w:tcPr>
          <w:p w14:paraId="799D877E" w14:textId="6A0B74C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149</w:t>
            </w:r>
          </w:p>
        </w:tc>
        <w:tc>
          <w:tcPr>
            <w:tcW w:w="1705" w:type="dxa"/>
          </w:tcPr>
          <w:p w14:paraId="0355410B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0.473 </w:t>
            </w:r>
          </w:p>
          <w:p w14:paraId="760916DF" w14:textId="55859F2D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1.770, 0.267]</w:t>
            </w:r>
          </w:p>
        </w:tc>
        <w:tc>
          <w:tcPr>
            <w:tcW w:w="710" w:type="dxa"/>
          </w:tcPr>
          <w:p w14:paraId="580C0651" w14:textId="3DB66A0F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76</w:t>
            </w:r>
          </w:p>
        </w:tc>
      </w:tr>
      <w:tr w:rsidR="00361E07" w:rsidRPr="00361E07" w14:paraId="68020B8F" w14:textId="605B2831" w:rsidTr="004467E6">
        <w:tc>
          <w:tcPr>
            <w:tcW w:w="1159" w:type="dxa"/>
          </w:tcPr>
          <w:p w14:paraId="1E83CA53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529" w:type="dxa"/>
          </w:tcPr>
          <w:p w14:paraId="1F7E429C" w14:textId="7517E09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3.111</w:t>
            </w:r>
          </w:p>
          <w:p w14:paraId="40F59BBB" w14:textId="40A5461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.857, 9.078]</w:t>
            </w:r>
          </w:p>
        </w:tc>
        <w:tc>
          <w:tcPr>
            <w:tcW w:w="710" w:type="dxa"/>
          </w:tcPr>
          <w:p w14:paraId="5F7660F7" w14:textId="5E5074A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307</w:t>
            </w:r>
          </w:p>
        </w:tc>
        <w:tc>
          <w:tcPr>
            <w:tcW w:w="1559" w:type="dxa"/>
          </w:tcPr>
          <w:p w14:paraId="309E102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2.802 </w:t>
            </w:r>
          </w:p>
          <w:p w14:paraId="29643D03" w14:textId="3EC1EC9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3.193, 8.797]</w:t>
            </w:r>
          </w:p>
        </w:tc>
        <w:tc>
          <w:tcPr>
            <w:tcW w:w="850" w:type="dxa"/>
          </w:tcPr>
          <w:p w14:paraId="52809AB3" w14:textId="21D739A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360</w:t>
            </w:r>
          </w:p>
        </w:tc>
        <w:tc>
          <w:tcPr>
            <w:tcW w:w="1559" w:type="dxa"/>
          </w:tcPr>
          <w:p w14:paraId="60E6D693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3.341 </w:t>
            </w:r>
          </w:p>
          <w:p w14:paraId="05855B09" w14:textId="7670CFF5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.617, 9.300]</w:t>
            </w:r>
          </w:p>
        </w:tc>
        <w:tc>
          <w:tcPr>
            <w:tcW w:w="710" w:type="dxa"/>
          </w:tcPr>
          <w:p w14:paraId="2FB2D0BE" w14:textId="1AC85B5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272</w:t>
            </w:r>
          </w:p>
        </w:tc>
        <w:tc>
          <w:tcPr>
            <w:tcW w:w="1705" w:type="dxa"/>
          </w:tcPr>
          <w:p w14:paraId="57BDDC29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4.122 </w:t>
            </w:r>
          </w:p>
          <w:p w14:paraId="2976A8B3" w14:textId="023875A4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0.657, 8.902]</w:t>
            </w:r>
          </w:p>
        </w:tc>
        <w:tc>
          <w:tcPr>
            <w:tcW w:w="710" w:type="dxa"/>
          </w:tcPr>
          <w:p w14:paraId="2421C6AE" w14:textId="46BFFD01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91</w:t>
            </w:r>
          </w:p>
        </w:tc>
      </w:tr>
      <w:tr w:rsidR="00361E07" w:rsidRPr="00361E07" w14:paraId="78397509" w14:textId="3ECFC3BF" w:rsidTr="004467E6">
        <w:tc>
          <w:tcPr>
            <w:tcW w:w="1159" w:type="dxa"/>
          </w:tcPr>
          <w:p w14:paraId="31825BF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529" w:type="dxa"/>
          </w:tcPr>
          <w:p w14:paraId="061D7EA3" w14:textId="3010D050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-0.0118</w:t>
            </w:r>
          </w:p>
          <w:p w14:paraId="71100074" w14:textId="49CE303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0.0477, 0.0241]</w:t>
            </w:r>
          </w:p>
        </w:tc>
        <w:tc>
          <w:tcPr>
            <w:tcW w:w="710" w:type="dxa"/>
          </w:tcPr>
          <w:p w14:paraId="5DE7A44D" w14:textId="6C35530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519</w:t>
            </w:r>
          </w:p>
        </w:tc>
        <w:tc>
          <w:tcPr>
            <w:tcW w:w="1559" w:type="dxa"/>
          </w:tcPr>
          <w:p w14:paraId="2FDC4CD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0127 </w:t>
            </w:r>
          </w:p>
          <w:p w14:paraId="0DEE5289" w14:textId="3ADF9ECF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0.0489, 0.0235]</w:t>
            </w:r>
          </w:p>
        </w:tc>
        <w:tc>
          <w:tcPr>
            <w:tcW w:w="850" w:type="dxa"/>
          </w:tcPr>
          <w:p w14:paraId="7AB37D5A" w14:textId="2B7C6E1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491</w:t>
            </w:r>
          </w:p>
        </w:tc>
        <w:tc>
          <w:tcPr>
            <w:tcW w:w="1559" w:type="dxa"/>
          </w:tcPr>
          <w:p w14:paraId="51A7D613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0117 </w:t>
            </w:r>
          </w:p>
          <w:p w14:paraId="0AE116EF" w14:textId="6ADA3EC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0.0479, 0.0244]</w:t>
            </w:r>
          </w:p>
        </w:tc>
        <w:tc>
          <w:tcPr>
            <w:tcW w:w="710" w:type="dxa"/>
          </w:tcPr>
          <w:p w14:paraId="42382B1F" w14:textId="4A5761B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524</w:t>
            </w:r>
          </w:p>
        </w:tc>
        <w:tc>
          <w:tcPr>
            <w:tcW w:w="1705" w:type="dxa"/>
          </w:tcPr>
          <w:p w14:paraId="01122A61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0.017 </w:t>
            </w:r>
          </w:p>
          <w:p w14:paraId="5A3DB23F" w14:textId="4B05D2D8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1.240, 0.215]</w:t>
            </w:r>
          </w:p>
        </w:tc>
        <w:tc>
          <w:tcPr>
            <w:tcW w:w="710" w:type="dxa"/>
          </w:tcPr>
          <w:p w14:paraId="43955B9D" w14:textId="6336D879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215</w:t>
            </w:r>
          </w:p>
        </w:tc>
      </w:tr>
      <w:tr w:rsidR="00361E07" w:rsidRPr="00361E07" w14:paraId="7838300D" w14:textId="53E87F15" w:rsidTr="004467E6">
        <w:tc>
          <w:tcPr>
            <w:tcW w:w="1159" w:type="dxa"/>
          </w:tcPr>
          <w:p w14:paraId="4F4BCC89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1529" w:type="dxa"/>
          </w:tcPr>
          <w:p w14:paraId="752D7218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7.219 </w:t>
            </w:r>
          </w:p>
          <w:p w14:paraId="29F27DC3" w14:textId="1014487C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9.190, 4.752]</w:t>
            </w:r>
          </w:p>
        </w:tc>
        <w:tc>
          <w:tcPr>
            <w:tcW w:w="710" w:type="dxa"/>
          </w:tcPr>
          <w:p w14:paraId="2FCFB427" w14:textId="56DF003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237</w:t>
            </w:r>
          </w:p>
        </w:tc>
        <w:tc>
          <w:tcPr>
            <w:tcW w:w="1559" w:type="dxa"/>
          </w:tcPr>
          <w:p w14:paraId="09D0285C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6.905 </w:t>
            </w:r>
          </w:p>
          <w:p w14:paraId="56CF5B16" w14:textId="317C54D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8.843, 5.034]</w:t>
            </w:r>
          </w:p>
        </w:tc>
        <w:tc>
          <w:tcPr>
            <w:tcW w:w="850" w:type="dxa"/>
          </w:tcPr>
          <w:p w14:paraId="7E8C4463" w14:textId="7148549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257</w:t>
            </w:r>
          </w:p>
        </w:tc>
        <w:tc>
          <w:tcPr>
            <w:tcW w:w="1559" w:type="dxa"/>
          </w:tcPr>
          <w:p w14:paraId="50891201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6.621 </w:t>
            </w:r>
          </w:p>
          <w:p w14:paraId="6BE62C23" w14:textId="12C2A6E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8.592, 5.350]</w:t>
            </w:r>
          </w:p>
        </w:tc>
        <w:tc>
          <w:tcPr>
            <w:tcW w:w="710" w:type="dxa"/>
          </w:tcPr>
          <w:p w14:paraId="13DF5FF7" w14:textId="1BCBE2D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278</w:t>
            </w:r>
          </w:p>
        </w:tc>
        <w:tc>
          <w:tcPr>
            <w:tcW w:w="1705" w:type="dxa"/>
          </w:tcPr>
          <w:p w14:paraId="5BE7136C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5.392 </w:t>
            </w:r>
          </w:p>
          <w:p w14:paraId="754C3E6C" w14:textId="02479486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15.042, 4.924]</w:t>
            </w:r>
          </w:p>
        </w:tc>
        <w:tc>
          <w:tcPr>
            <w:tcW w:w="710" w:type="dxa"/>
          </w:tcPr>
          <w:p w14:paraId="19603BCC" w14:textId="344BFC36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273</w:t>
            </w:r>
          </w:p>
        </w:tc>
      </w:tr>
      <w:tr w:rsidR="00361E07" w:rsidRPr="00361E07" w14:paraId="3A0B2E12" w14:textId="1BE2BB8E" w:rsidTr="004467E6">
        <w:tc>
          <w:tcPr>
            <w:tcW w:w="1159" w:type="dxa"/>
          </w:tcPr>
          <w:p w14:paraId="1E984DF3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Sleep</w:t>
            </w:r>
          </w:p>
        </w:tc>
        <w:tc>
          <w:tcPr>
            <w:tcW w:w="1529" w:type="dxa"/>
          </w:tcPr>
          <w:p w14:paraId="005583DE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3.310 </w:t>
            </w:r>
          </w:p>
          <w:p w14:paraId="53F3140E" w14:textId="6B7EF3A2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6.243, -0.377]</w:t>
            </w:r>
          </w:p>
        </w:tc>
        <w:tc>
          <w:tcPr>
            <w:tcW w:w="710" w:type="dxa"/>
          </w:tcPr>
          <w:p w14:paraId="6555FB3C" w14:textId="2C55DE8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27</w:t>
            </w:r>
          </w:p>
        </w:tc>
        <w:tc>
          <w:tcPr>
            <w:tcW w:w="1559" w:type="dxa"/>
          </w:tcPr>
          <w:p w14:paraId="1A87303D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3.381 </w:t>
            </w:r>
          </w:p>
          <w:p w14:paraId="2F554071" w14:textId="11A8F9E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6.307, -0.455]</w:t>
            </w:r>
          </w:p>
        </w:tc>
        <w:tc>
          <w:tcPr>
            <w:tcW w:w="850" w:type="dxa"/>
          </w:tcPr>
          <w:p w14:paraId="39B1632B" w14:textId="0563CC55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024</w:t>
            </w:r>
          </w:p>
        </w:tc>
        <w:tc>
          <w:tcPr>
            <w:tcW w:w="1559" w:type="dxa"/>
          </w:tcPr>
          <w:p w14:paraId="38E4BC7E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3.354 </w:t>
            </w:r>
          </w:p>
          <w:p w14:paraId="74960358" w14:textId="35848B6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6.285, -0.424]</w:t>
            </w:r>
          </w:p>
        </w:tc>
        <w:tc>
          <w:tcPr>
            <w:tcW w:w="710" w:type="dxa"/>
          </w:tcPr>
          <w:p w14:paraId="43D83DA6" w14:textId="6475AED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25</w:t>
            </w:r>
          </w:p>
        </w:tc>
        <w:tc>
          <w:tcPr>
            <w:tcW w:w="1705" w:type="dxa"/>
          </w:tcPr>
          <w:p w14:paraId="2EFF48F0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2.289 </w:t>
            </w:r>
          </w:p>
          <w:p w14:paraId="6C1E14FC" w14:textId="0F198F15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4.820, 1.291]</w:t>
            </w:r>
          </w:p>
        </w:tc>
        <w:tc>
          <w:tcPr>
            <w:tcW w:w="710" w:type="dxa"/>
          </w:tcPr>
          <w:p w14:paraId="64420423" w14:textId="7AFCC569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076</w:t>
            </w:r>
          </w:p>
        </w:tc>
      </w:tr>
      <w:tr w:rsidR="00361E07" w:rsidRPr="00361E07" w14:paraId="30279B15" w14:textId="53A58C7A" w:rsidTr="004467E6">
        <w:tc>
          <w:tcPr>
            <w:tcW w:w="1159" w:type="dxa"/>
          </w:tcPr>
          <w:p w14:paraId="59F33FF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Smoke</w:t>
            </w:r>
          </w:p>
        </w:tc>
        <w:tc>
          <w:tcPr>
            <w:tcW w:w="1529" w:type="dxa"/>
          </w:tcPr>
          <w:p w14:paraId="6FEE0A9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16.929 </w:t>
            </w:r>
          </w:p>
          <w:p w14:paraId="63EA590C" w14:textId="6BB0926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6.294, -7.563]</w:t>
            </w:r>
          </w:p>
        </w:tc>
        <w:tc>
          <w:tcPr>
            <w:tcW w:w="710" w:type="dxa"/>
          </w:tcPr>
          <w:p w14:paraId="7FEF0B76" w14:textId="490300E0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270DF64A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17.446 </w:t>
            </w:r>
          </w:p>
          <w:p w14:paraId="30670B89" w14:textId="4F52658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6.969, -7.923]</w:t>
            </w:r>
          </w:p>
        </w:tc>
        <w:tc>
          <w:tcPr>
            <w:tcW w:w="850" w:type="dxa"/>
          </w:tcPr>
          <w:p w14:paraId="6C7E2799" w14:textId="60A28F6D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7B5D91D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16.750 </w:t>
            </w:r>
          </w:p>
          <w:p w14:paraId="7C324901" w14:textId="3A2011F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26.181, -7.318]</w:t>
            </w:r>
          </w:p>
        </w:tc>
        <w:tc>
          <w:tcPr>
            <w:tcW w:w="710" w:type="dxa"/>
          </w:tcPr>
          <w:p w14:paraId="7C39EADF" w14:textId="1AA5B0DB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705" w:type="dxa"/>
          </w:tcPr>
          <w:p w14:paraId="7865DAA4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22.718 </w:t>
            </w:r>
          </w:p>
          <w:p w14:paraId="072262C7" w14:textId="6BD2584C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31.892, 4.681]</w:t>
            </w:r>
          </w:p>
        </w:tc>
        <w:tc>
          <w:tcPr>
            <w:tcW w:w="710" w:type="dxa"/>
          </w:tcPr>
          <w:p w14:paraId="110B1564" w14:textId="048409E1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&lt;0.001</w:t>
            </w:r>
          </w:p>
        </w:tc>
      </w:tr>
      <w:tr w:rsidR="00361E07" w:rsidRPr="00361E07" w14:paraId="2CEE8058" w14:textId="71405479" w:rsidTr="004467E6">
        <w:tc>
          <w:tcPr>
            <w:tcW w:w="1159" w:type="dxa"/>
          </w:tcPr>
          <w:p w14:paraId="7A7547D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Drink</w:t>
            </w:r>
          </w:p>
        </w:tc>
        <w:tc>
          <w:tcPr>
            <w:tcW w:w="1529" w:type="dxa"/>
          </w:tcPr>
          <w:p w14:paraId="6B16B764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521 </w:t>
            </w:r>
          </w:p>
          <w:p w14:paraId="00532EA7" w14:textId="1A19CE94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3.676, 12.633]</w:t>
            </w:r>
          </w:p>
        </w:tc>
        <w:tc>
          <w:tcPr>
            <w:tcW w:w="710" w:type="dxa"/>
          </w:tcPr>
          <w:p w14:paraId="24E12704" w14:textId="63930C49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938</w:t>
            </w:r>
          </w:p>
        </w:tc>
        <w:tc>
          <w:tcPr>
            <w:tcW w:w="1559" w:type="dxa"/>
          </w:tcPr>
          <w:p w14:paraId="7E09FAAF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556 </w:t>
            </w:r>
          </w:p>
          <w:p w14:paraId="12315ADE" w14:textId="5DAE2D3A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3.676, 12.564]</w:t>
            </w:r>
          </w:p>
        </w:tc>
        <w:tc>
          <w:tcPr>
            <w:tcW w:w="850" w:type="dxa"/>
          </w:tcPr>
          <w:p w14:paraId="364F136D" w14:textId="369877B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934</w:t>
            </w:r>
          </w:p>
        </w:tc>
        <w:tc>
          <w:tcPr>
            <w:tcW w:w="1559" w:type="dxa"/>
          </w:tcPr>
          <w:p w14:paraId="684A45B9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-0.733 </w:t>
            </w:r>
          </w:p>
          <w:p w14:paraId="0A77B1D9" w14:textId="4FB1850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3.850, 12.383]</w:t>
            </w:r>
          </w:p>
        </w:tc>
        <w:tc>
          <w:tcPr>
            <w:tcW w:w="710" w:type="dxa"/>
          </w:tcPr>
          <w:p w14:paraId="3F736FB6" w14:textId="1BFC402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913</w:t>
            </w:r>
          </w:p>
        </w:tc>
        <w:tc>
          <w:tcPr>
            <w:tcW w:w="1705" w:type="dxa"/>
          </w:tcPr>
          <w:p w14:paraId="604C6A1C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-3.314 </w:t>
            </w:r>
          </w:p>
          <w:p w14:paraId="644633A4" w14:textId="167E214A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13.596, 6.969]</w:t>
            </w:r>
          </w:p>
        </w:tc>
        <w:tc>
          <w:tcPr>
            <w:tcW w:w="710" w:type="dxa"/>
          </w:tcPr>
          <w:p w14:paraId="4BF59A2C" w14:textId="7FE62F71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528</w:t>
            </w:r>
          </w:p>
        </w:tc>
      </w:tr>
      <w:tr w:rsidR="00361E07" w:rsidRPr="00361E07" w14:paraId="6F21A6A3" w14:textId="28285956" w:rsidTr="004467E6">
        <w:tc>
          <w:tcPr>
            <w:tcW w:w="1159" w:type="dxa"/>
          </w:tcPr>
          <w:p w14:paraId="54BE89F0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529" w:type="dxa"/>
          </w:tcPr>
          <w:p w14:paraId="79C2065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4.819 </w:t>
            </w:r>
          </w:p>
          <w:p w14:paraId="2CBEA3AA" w14:textId="618656EF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6.626, 16.264]</w:t>
            </w:r>
          </w:p>
        </w:tc>
        <w:tc>
          <w:tcPr>
            <w:tcW w:w="710" w:type="dxa"/>
          </w:tcPr>
          <w:p w14:paraId="3374ADE1" w14:textId="3CFE6B3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409</w:t>
            </w:r>
          </w:p>
        </w:tc>
        <w:tc>
          <w:tcPr>
            <w:tcW w:w="1559" w:type="dxa"/>
          </w:tcPr>
          <w:p w14:paraId="245042BB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4.372 </w:t>
            </w:r>
          </w:p>
          <w:p w14:paraId="289984AE" w14:textId="5FE30C00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7.116, 15.860]</w:t>
            </w:r>
          </w:p>
        </w:tc>
        <w:tc>
          <w:tcPr>
            <w:tcW w:w="850" w:type="dxa"/>
          </w:tcPr>
          <w:p w14:paraId="7B41BEB1" w14:textId="6A3C3BAF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456</w:t>
            </w:r>
          </w:p>
        </w:tc>
        <w:tc>
          <w:tcPr>
            <w:tcW w:w="1559" w:type="dxa"/>
          </w:tcPr>
          <w:p w14:paraId="31B6C85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4.768 </w:t>
            </w:r>
          </w:p>
          <w:p w14:paraId="2483CB79" w14:textId="0461A9AB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6.675, 16.210]</w:t>
            </w:r>
          </w:p>
        </w:tc>
        <w:tc>
          <w:tcPr>
            <w:tcW w:w="710" w:type="dxa"/>
          </w:tcPr>
          <w:p w14:paraId="48C8D49E" w14:textId="4C2CCCFE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414</w:t>
            </w:r>
          </w:p>
        </w:tc>
        <w:tc>
          <w:tcPr>
            <w:tcW w:w="1705" w:type="dxa"/>
          </w:tcPr>
          <w:p w14:paraId="0B5C40B1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3.647</w:t>
            </w:r>
          </w:p>
          <w:p w14:paraId="2496BCCA" w14:textId="11DF1559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 [-5.324, 12.618]</w:t>
            </w:r>
          </w:p>
        </w:tc>
        <w:tc>
          <w:tcPr>
            <w:tcW w:w="710" w:type="dxa"/>
          </w:tcPr>
          <w:p w14:paraId="2EF7F96E" w14:textId="2D4141F3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426</w:t>
            </w:r>
          </w:p>
        </w:tc>
      </w:tr>
      <w:tr w:rsidR="00361E07" w:rsidRPr="00361E07" w14:paraId="258CFFFF" w14:textId="7A28CBD9" w:rsidTr="004467E6">
        <w:tc>
          <w:tcPr>
            <w:tcW w:w="1159" w:type="dxa"/>
          </w:tcPr>
          <w:p w14:paraId="7902B891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1529" w:type="dxa"/>
          </w:tcPr>
          <w:p w14:paraId="159B8935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3.726 </w:t>
            </w:r>
          </w:p>
          <w:p w14:paraId="786F8E87" w14:textId="2379E03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4.370, 21.822]</w:t>
            </w:r>
          </w:p>
        </w:tc>
        <w:tc>
          <w:tcPr>
            <w:tcW w:w="710" w:type="dxa"/>
          </w:tcPr>
          <w:p w14:paraId="005053CE" w14:textId="49E3572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687</w:t>
            </w:r>
          </w:p>
        </w:tc>
        <w:tc>
          <w:tcPr>
            <w:tcW w:w="1559" w:type="dxa"/>
          </w:tcPr>
          <w:p w14:paraId="0646B2E1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3.829 </w:t>
            </w:r>
          </w:p>
          <w:p w14:paraId="6ABBDAFC" w14:textId="361CB489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4.258, 21.916]</w:t>
            </w:r>
          </w:p>
        </w:tc>
        <w:tc>
          <w:tcPr>
            <w:tcW w:w="850" w:type="dxa"/>
          </w:tcPr>
          <w:p w14:paraId="69B6D1DA" w14:textId="18BEB743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0.678</w:t>
            </w:r>
          </w:p>
        </w:tc>
        <w:tc>
          <w:tcPr>
            <w:tcW w:w="1559" w:type="dxa"/>
          </w:tcPr>
          <w:p w14:paraId="717E4F0A" w14:textId="77777777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3.412 </w:t>
            </w:r>
          </w:p>
          <w:p w14:paraId="43CCDED2" w14:textId="4C303C18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-14.768, 21.592]</w:t>
            </w:r>
          </w:p>
        </w:tc>
        <w:tc>
          <w:tcPr>
            <w:tcW w:w="710" w:type="dxa"/>
          </w:tcPr>
          <w:p w14:paraId="774A2F57" w14:textId="13B7A336" w:rsidR="00F41409" w:rsidRPr="00361E07" w:rsidRDefault="00F41409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713</w:t>
            </w:r>
          </w:p>
        </w:tc>
        <w:tc>
          <w:tcPr>
            <w:tcW w:w="1705" w:type="dxa"/>
          </w:tcPr>
          <w:p w14:paraId="5D3F01E9" w14:textId="77777777" w:rsidR="004467E6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5.857</w:t>
            </w:r>
          </w:p>
          <w:p w14:paraId="273A3E7C" w14:textId="102A5128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-8.134, 19.849]</w:t>
            </w:r>
          </w:p>
        </w:tc>
        <w:tc>
          <w:tcPr>
            <w:tcW w:w="710" w:type="dxa"/>
          </w:tcPr>
          <w:p w14:paraId="0A212A56" w14:textId="0C8481DB" w:rsidR="00F41409" w:rsidRPr="00361E07" w:rsidRDefault="004467E6" w:rsidP="00F4140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0.412</w:t>
            </w:r>
          </w:p>
        </w:tc>
      </w:tr>
      <w:tr w:rsidR="00361E07" w:rsidRPr="00361E07" w14:paraId="11A3E505" w14:textId="3561EB4D" w:rsidTr="004467E6">
        <w:tc>
          <w:tcPr>
            <w:tcW w:w="1159" w:type="dxa"/>
          </w:tcPr>
          <w:p w14:paraId="10D9E3B0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_cons</w:t>
            </w:r>
          </w:p>
        </w:tc>
        <w:tc>
          <w:tcPr>
            <w:tcW w:w="1529" w:type="dxa"/>
          </w:tcPr>
          <w:p w14:paraId="03D9A165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94.981 </w:t>
            </w:r>
          </w:p>
          <w:p w14:paraId="1200A40B" w14:textId="0AEB66F6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45.432, 144.529]</w:t>
            </w:r>
          </w:p>
        </w:tc>
        <w:tc>
          <w:tcPr>
            <w:tcW w:w="710" w:type="dxa"/>
          </w:tcPr>
          <w:p w14:paraId="6C5573B2" w14:textId="66D4E338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4DEA77B1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100.906 </w:t>
            </w:r>
          </w:p>
          <w:p w14:paraId="3DA1E9F3" w14:textId="614923AC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51.277, 150.534]</w:t>
            </w:r>
          </w:p>
        </w:tc>
        <w:tc>
          <w:tcPr>
            <w:tcW w:w="850" w:type="dxa"/>
          </w:tcPr>
          <w:p w14:paraId="24ED2C47" w14:textId="67895716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559" w:type="dxa"/>
          </w:tcPr>
          <w:p w14:paraId="62573E3F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 xml:space="preserve">100.972 </w:t>
            </w:r>
          </w:p>
          <w:p w14:paraId="0798F2B6" w14:textId="15AB292C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[51.029, 150.916]</w:t>
            </w:r>
          </w:p>
        </w:tc>
        <w:tc>
          <w:tcPr>
            <w:tcW w:w="710" w:type="dxa"/>
          </w:tcPr>
          <w:p w14:paraId="4FF76239" w14:textId="1ADEC75A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705" w:type="dxa"/>
          </w:tcPr>
          <w:p w14:paraId="1F09CA75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 xml:space="preserve">104.551 </w:t>
            </w:r>
          </w:p>
          <w:p w14:paraId="2BF056D9" w14:textId="40F255A8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[4.960, 145.842]</w:t>
            </w:r>
          </w:p>
        </w:tc>
        <w:tc>
          <w:tcPr>
            <w:tcW w:w="710" w:type="dxa"/>
          </w:tcPr>
          <w:p w14:paraId="088CBC72" w14:textId="2247661C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361E07">
              <w:rPr>
                <w:rFonts w:ascii="Arial" w:hAnsi="Arial" w:cs="Arial"/>
                <w:sz w:val="16"/>
                <w:szCs w:val="16"/>
                <w:lang w:eastAsia="zh-CN"/>
              </w:rPr>
              <w:t>&lt;0.001</w:t>
            </w:r>
          </w:p>
        </w:tc>
      </w:tr>
      <w:tr w:rsidR="00361E07" w:rsidRPr="00361E07" w14:paraId="36203FF2" w14:textId="1A26223B" w:rsidTr="004467E6">
        <w:tc>
          <w:tcPr>
            <w:tcW w:w="1159" w:type="dxa"/>
          </w:tcPr>
          <w:p w14:paraId="5795AD6F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R²</w:t>
            </w:r>
          </w:p>
        </w:tc>
        <w:tc>
          <w:tcPr>
            <w:tcW w:w="1529" w:type="dxa"/>
          </w:tcPr>
          <w:p w14:paraId="242B5324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0.0017</w:t>
            </w:r>
          </w:p>
        </w:tc>
        <w:tc>
          <w:tcPr>
            <w:tcW w:w="710" w:type="dxa"/>
          </w:tcPr>
          <w:p w14:paraId="4E5D1A8D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21616C" w14:textId="25447584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850" w:type="dxa"/>
          </w:tcPr>
          <w:p w14:paraId="59BB7B5C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A341CD" w14:textId="39C8719E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710" w:type="dxa"/>
          </w:tcPr>
          <w:p w14:paraId="2BEFF487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5" w:type="dxa"/>
          </w:tcPr>
          <w:p w14:paraId="4ED5DA85" w14:textId="26153C0F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0.0031</w:t>
            </w:r>
          </w:p>
        </w:tc>
        <w:tc>
          <w:tcPr>
            <w:tcW w:w="710" w:type="dxa"/>
          </w:tcPr>
          <w:p w14:paraId="43FBE97B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E07" w:rsidRPr="00361E07" w14:paraId="63955EAA" w14:textId="3238E86E" w:rsidTr="004467E6">
        <w:tc>
          <w:tcPr>
            <w:tcW w:w="1159" w:type="dxa"/>
            <w:tcBorders>
              <w:bottom w:val="single" w:sz="4" w:space="0" w:color="auto"/>
            </w:tcBorders>
          </w:tcPr>
          <w:p w14:paraId="0E42051A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5CA764A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34,264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9D83D4A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289F12" w14:textId="64D065A4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34,2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BEA612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6B3322" w14:textId="087864C6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34,264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2174361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3C76835" w14:textId="6AE0AE76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1E07">
              <w:rPr>
                <w:rFonts w:ascii="Arial" w:hAnsi="Arial" w:cs="Arial"/>
                <w:sz w:val="16"/>
                <w:szCs w:val="16"/>
              </w:rPr>
              <w:t>61,078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C398825" w14:textId="77777777" w:rsidR="004467E6" w:rsidRPr="00361E07" w:rsidRDefault="004467E6" w:rsidP="004467E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2BB0A8" w14:textId="77777777" w:rsidR="00F41409" w:rsidRPr="00361E07" w:rsidRDefault="00F41409" w:rsidP="00B07AB5">
      <w:pPr>
        <w:rPr>
          <w:rFonts w:ascii="Times New Roman" w:hAnsi="Times New Roman" w:cs="Times New Roman"/>
        </w:rPr>
      </w:pPr>
    </w:p>
    <w:p w14:paraId="137BED91" w14:textId="77777777" w:rsidR="00F41409" w:rsidRPr="00361E07" w:rsidRDefault="00F41409" w:rsidP="00B07AB5">
      <w:pPr>
        <w:rPr>
          <w:rFonts w:ascii="Times New Roman" w:hAnsi="Times New Roman" w:cs="Times New Roman"/>
        </w:rPr>
      </w:pPr>
    </w:p>
    <w:p w14:paraId="340B885A" w14:textId="77777777" w:rsidR="00F41409" w:rsidRPr="00361E07" w:rsidRDefault="00F41409" w:rsidP="00B07AB5">
      <w:pPr>
        <w:rPr>
          <w:rFonts w:ascii="Times New Roman" w:hAnsi="Times New Roman" w:cs="Times New Roman"/>
        </w:rPr>
      </w:pPr>
    </w:p>
    <w:p w14:paraId="26A09D48" w14:textId="77777777" w:rsidR="00F41409" w:rsidRPr="00361E07" w:rsidRDefault="00F41409" w:rsidP="00B07AB5">
      <w:pPr>
        <w:rPr>
          <w:rFonts w:ascii="Times New Roman" w:hAnsi="Times New Roman" w:cs="Times New Roman"/>
          <w:lang w:eastAsia="zh-CN"/>
        </w:rPr>
      </w:pPr>
    </w:p>
    <w:p w14:paraId="274BB11A" w14:textId="397ABFE2" w:rsidR="00B07AB5" w:rsidRPr="00361E07" w:rsidRDefault="00B07AB5" w:rsidP="00B07AB5">
      <w:pPr>
        <w:rPr>
          <w:rFonts w:ascii="Times New Roman" w:hAnsi="Times New Roman" w:cs="Times New Roman"/>
        </w:rPr>
      </w:pPr>
      <w:r w:rsidRPr="00361E07">
        <w:rPr>
          <w:rFonts w:ascii="Times New Roman" w:hAnsi="Times New Roman" w:cs="Times New Roman"/>
        </w:rPr>
        <w:t>Table S5: Impact of CETP on Pan-Cancer Incidence with Extended Policy and Residence Controls</w:t>
      </w:r>
      <w:r w:rsidRPr="00361E07">
        <w:rPr>
          <w:rFonts w:ascii="Times New Roman" w:hAnsi="Times New Roman" w:cs="Times New Roman"/>
          <w:vertAlign w:val="superscript"/>
        </w:rPr>
        <w:t>#</w:t>
      </w:r>
      <w:r w:rsidRPr="00361E07">
        <w:rPr>
          <w:rFonts w:ascii="Times New Roman" w:hAnsi="Times New Roman" w:cs="Times New Roman"/>
        </w:rPr>
        <w:t xml:space="preserve"> </w:t>
      </w:r>
    </w:p>
    <w:p w14:paraId="57F27D80" w14:textId="09B92197" w:rsidR="00B07AB5" w:rsidRPr="00361E07" w:rsidRDefault="00B07AB5" w:rsidP="00B07A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bookmarkStart w:id="0" w:name="OLE_LINK1"/>
      <w:bookmarkStart w:id="1" w:name="OLE_LINK2"/>
      <w:r w:rsidRPr="00361E07">
        <w:rPr>
          <w:rFonts w:ascii="Times New Roman" w:eastAsia="Times New Roman" w:hAnsi="Times New Roman" w:cs="Times New Roman"/>
          <w:vertAlign w:val="superscript"/>
        </w:rPr>
        <w:t>#</w:t>
      </w:r>
      <w:r w:rsidRPr="00361E07">
        <w:t xml:space="preserve"> </w:t>
      </w:r>
      <w:r w:rsidRPr="00361E07">
        <w:rPr>
          <w:rFonts w:ascii="Times New Roman" w:eastAsia="Times New Roman" w:hAnsi="Times New Roman" w:cs="Times New Roman"/>
        </w:rPr>
        <w:t xml:space="preserve">All </w:t>
      </w:r>
      <w:r w:rsidR="005D0538" w:rsidRPr="00361E07">
        <w:rPr>
          <w:rFonts w:ascii="Times New Roman" w:hAnsi="Times New Roman" w:cs="Times New Roman" w:hint="eastAsia"/>
          <w:lang w:eastAsia="zh-CN"/>
        </w:rPr>
        <w:t>Four</w:t>
      </w:r>
      <w:r w:rsidRPr="00361E07">
        <w:rPr>
          <w:rFonts w:ascii="Times New Roman" w:eastAsia="Times New Roman" w:hAnsi="Times New Roman" w:cs="Times New Roman"/>
        </w:rPr>
        <w:t xml:space="preserve"> models incorporate controls for gender, age, BMI, education level, rural residency, sleep duration, smoking status, alcohol consumption, hypertension history, and diabetes history. Model 1 additionally includes a control variable for the Low-Carbon City Policy, Model 2 adds a control variable for the Energy Use Rights Pilot Policy, Model 3 further includes a control for the duration of individual residence</w:t>
      </w:r>
      <w:r w:rsidR="005D0538" w:rsidRPr="00361E07">
        <w:rPr>
          <w:rFonts w:ascii="Times New Roman" w:hAnsi="Times New Roman" w:cs="Times New Roman" w:hint="eastAsia"/>
          <w:lang w:eastAsia="zh-CN"/>
        </w:rPr>
        <w:t xml:space="preserve"> (</w:t>
      </w:r>
      <w:r w:rsidR="005D0538" w:rsidRPr="00361E07">
        <w:rPr>
          <w:rFonts w:ascii="Times New Roman" w:hAnsi="Times New Roman" w:cs="Times New Roman"/>
          <w:lang w:eastAsia="zh-CN"/>
        </w:rPr>
        <w:t xml:space="preserve">excluding </w:t>
      </w:r>
      <w:r w:rsidR="00D429CF" w:rsidRPr="00361E07">
        <w:rPr>
          <w:rFonts w:ascii="Times New Roman" w:hAnsi="Times New Roman" w:cs="Times New Roman"/>
          <w:lang w:eastAsia="zh-CN"/>
        </w:rPr>
        <w:t>new</w:t>
      </w:r>
      <w:r w:rsidR="005D0538" w:rsidRPr="00361E07">
        <w:rPr>
          <w:rFonts w:ascii="Times New Roman" w:hAnsi="Times New Roman" w:cs="Times New Roman" w:hint="eastAsia"/>
          <w:lang w:eastAsia="zh-CN"/>
        </w:rPr>
        <w:t xml:space="preserve"> </w:t>
      </w:r>
      <w:r w:rsidR="005D0538" w:rsidRPr="00361E07">
        <w:rPr>
          <w:rFonts w:ascii="Times New Roman" w:hAnsi="Times New Roman" w:cs="Times New Roman"/>
          <w:lang w:eastAsia="zh-CN"/>
        </w:rPr>
        <w:t>in-migrants</w:t>
      </w:r>
      <w:r w:rsidR="005D0538" w:rsidRPr="00361E07">
        <w:rPr>
          <w:rFonts w:ascii="Times New Roman" w:hAnsi="Times New Roman" w:cs="Times New Roman" w:hint="eastAsia"/>
          <w:lang w:eastAsia="zh-CN"/>
        </w:rPr>
        <w:t>) and</w:t>
      </w:r>
      <w:r w:rsidR="005D0538" w:rsidRPr="00361E07">
        <w:rPr>
          <w:rFonts w:ascii="Times New Roman" w:eastAsia="Times New Roman" w:hAnsi="Times New Roman" w:cs="Times New Roman"/>
        </w:rPr>
        <w:t xml:space="preserve"> Model </w:t>
      </w:r>
      <w:r w:rsidR="005D0538" w:rsidRPr="00361E07">
        <w:rPr>
          <w:rFonts w:ascii="Times New Roman" w:hAnsi="Times New Roman" w:cs="Times New Roman" w:hint="eastAsia"/>
          <w:lang w:eastAsia="zh-CN"/>
        </w:rPr>
        <w:t>4</w:t>
      </w:r>
      <w:r w:rsidR="005D0538" w:rsidRPr="00361E07">
        <w:rPr>
          <w:rFonts w:ascii="Times New Roman" w:eastAsia="Times New Roman" w:hAnsi="Times New Roman" w:cs="Times New Roman"/>
        </w:rPr>
        <w:t xml:space="preserve"> includes a control for the duration of individual residence</w:t>
      </w:r>
      <w:r w:rsidR="005D0538" w:rsidRPr="00361E07">
        <w:rPr>
          <w:rFonts w:ascii="Times New Roman" w:hAnsi="Times New Roman" w:cs="Times New Roman" w:hint="eastAsia"/>
          <w:lang w:eastAsia="zh-CN"/>
        </w:rPr>
        <w:t xml:space="preserve"> (in</w:t>
      </w:r>
      <w:r w:rsidR="005D0538" w:rsidRPr="00361E07">
        <w:rPr>
          <w:rFonts w:ascii="Times New Roman" w:hAnsi="Times New Roman" w:cs="Times New Roman"/>
          <w:lang w:eastAsia="zh-CN"/>
        </w:rPr>
        <w:t xml:space="preserve">cluding </w:t>
      </w:r>
      <w:r w:rsidR="00D429CF" w:rsidRPr="00361E07">
        <w:rPr>
          <w:rFonts w:ascii="Times New Roman" w:hAnsi="Times New Roman" w:cs="Times New Roman"/>
          <w:lang w:eastAsia="zh-CN"/>
        </w:rPr>
        <w:t xml:space="preserve">new </w:t>
      </w:r>
      <w:r w:rsidR="005D0538" w:rsidRPr="00361E07">
        <w:rPr>
          <w:rFonts w:ascii="Times New Roman" w:hAnsi="Times New Roman" w:cs="Times New Roman"/>
          <w:lang w:eastAsia="zh-CN"/>
        </w:rPr>
        <w:t>in-migrants</w:t>
      </w:r>
      <w:r w:rsidR="005D0538" w:rsidRPr="00361E07">
        <w:rPr>
          <w:rFonts w:ascii="Times New Roman" w:hAnsi="Times New Roman" w:cs="Times New Roman" w:hint="eastAsia"/>
          <w:lang w:eastAsia="zh-CN"/>
        </w:rPr>
        <w:t>)</w:t>
      </w:r>
      <w:r w:rsidRPr="00361E07">
        <w:rPr>
          <w:rFonts w:ascii="Times New Roman" w:eastAsia="Times New Roman" w:hAnsi="Times New Roman" w:cs="Times New Roman"/>
        </w:rPr>
        <w:t>.</w:t>
      </w:r>
    </w:p>
    <w:bookmarkEnd w:id="0"/>
    <w:bookmarkEnd w:id="1"/>
    <w:p w14:paraId="47186A00" w14:textId="77777777" w:rsidR="00E14927" w:rsidRPr="00361E07" w:rsidRDefault="00E14927">
      <w:pPr>
        <w:rPr>
          <w:rFonts w:hint="eastAsia"/>
        </w:rPr>
      </w:pPr>
    </w:p>
    <w:sectPr w:rsidR="00E14927" w:rsidRPr="00361E07" w:rsidSect="00F414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1945C" w14:textId="77777777" w:rsidR="00F46021" w:rsidRDefault="00F46021" w:rsidP="005A27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E6E598" w14:textId="77777777" w:rsidR="00F46021" w:rsidRDefault="00F46021" w:rsidP="005A27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4F28C" w14:textId="77777777" w:rsidR="00F46021" w:rsidRDefault="00F46021" w:rsidP="005A27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C7AA357" w14:textId="77777777" w:rsidR="00F46021" w:rsidRDefault="00F46021" w:rsidP="005A27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73A"/>
    <w:rsid w:val="000C5646"/>
    <w:rsid w:val="00361E07"/>
    <w:rsid w:val="00444D43"/>
    <w:rsid w:val="004467E6"/>
    <w:rsid w:val="0044748F"/>
    <w:rsid w:val="004C073A"/>
    <w:rsid w:val="004E6917"/>
    <w:rsid w:val="005644D5"/>
    <w:rsid w:val="005A27E7"/>
    <w:rsid w:val="005D0538"/>
    <w:rsid w:val="006278F0"/>
    <w:rsid w:val="00697AF0"/>
    <w:rsid w:val="00736FCC"/>
    <w:rsid w:val="008E0803"/>
    <w:rsid w:val="00993558"/>
    <w:rsid w:val="00A7473A"/>
    <w:rsid w:val="00A96725"/>
    <w:rsid w:val="00B07AB5"/>
    <w:rsid w:val="00B86F1B"/>
    <w:rsid w:val="00C06CDB"/>
    <w:rsid w:val="00C63C49"/>
    <w:rsid w:val="00CA4C47"/>
    <w:rsid w:val="00CD71A1"/>
    <w:rsid w:val="00D03BB5"/>
    <w:rsid w:val="00D33686"/>
    <w:rsid w:val="00D429CF"/>
    <w:rsid w:val="00D87D12"/>
    <w:rsid w:val="00DA06EF"/>
    <w:rsid w:val="00E14927"/>
    <w:rsid w:val="00E225A5"/>
    <w:rsid w:val="00E33D3B"/>
    <w:rsid w:val="00F41409"/>
    <w:rsid w:val="00F4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0A09B"/>
  <w15:chartTrackingRefBased/>
  <w15:docId w15:val="{ADE4DC08-D90D-433D-97D5-9951A3013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7E7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7473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73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73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73A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73A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73A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73A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73A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73A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7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4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4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47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47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47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47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47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47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473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A74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73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A747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73A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A747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73A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A747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473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A747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47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27E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5A27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27E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5A27E7"/>
    <w:rPr>
      <w:sz w:val="18"/>
      <w:szCs w:val="18"/>
    </w:rPr>
  </w:style>
  <w:style w:type="table" w:styleId="af2">
    <w:name w:val="Table Grid"/>
    <w:basedOn w:val="a1"/>
    <w:uiPriority w:val="59"/>
    <w:rsid w:val="005A27E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D429C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9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uang</dc:creator>
  <cp:keywords/>
  <dc:description/>
  <cp:lastModifiedBy>Yang, Chuang</cp:lastModifiedBy>
  <cp:revision>3</cp:revision>
  <dcterms:created xsi:type="dcterms:W3CDTF">2025-04-26T13:43:00Z</dcterms:created>
  <dcterms:modified xsi:type="dcterms:W3CDTF">2025-04-26T13:44:00Z</dcterms:modified>
</cp:coreProperties>
</file>